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F77CD" w14:textId="77777777" w:rsidR="00B83DD4" w:rsidRPr="00734716" w:rsidRDefault="0099136C">
      <w:pPr>
        <w:rPr>
          <w:rFonts w:ascii="Times New Roman" w:hAnsi="Times New Roman" w:cs="Times New Roman"/>
          <w:sz w:val="24"/>
          <w:szCs w:val="24"/>
        </w:rPr>
      </w:pPr>
      <w:r w:rsidRPr="00734716">
        <w:rPr>
          <w:rFonts w:ascii="Times New Roman" w:hAnsi="Times New Roman" w:cs="Times New Roman"/>
          <w:sz w:val="24"/>
          <w:szCs w:val="24"/>
        </w:rPr>
        <w:t>Supplementary Table</w:t>
      </w:r>
      <w:r w:rsidR="00233860">
        <w:rPr>
          <w:rFonts w:ascii="Times New Roman" w:hAnsi="Times New Roman" w:cs="Times New Roman"/>
          <w:sz w:val="24"/>
          <w:szCs w:val="24"/>
        </w:rPr>
        <w:t xml:space="preserve"> </w:t>
      </w:r>
      <w:r w:rsidR="00395D45">
        <w:rPr>
          <w:rFonts w:ascii="Times New Roman" w:hAnsi="Times New Roman" w:cs="Times New Roman"/>
          <w:sz w:val="24"/>
          <w:szCs w:val="24"/>
        </w:rPr>
        <w:t>S</w:t>
      </w:r>
      <w:r w:rsidR="00233860">
        <w:rPr>
          <w:rFonts w:ascii="Times New Roman" w:hAnsi="Times New Roman" w:cs="Times New Roman"/>
          <w:sz w:val="24"/>
          <w:szCs w:val="24"/>
        </w:rPr>
        <w:t>1. Details on the parameter combinations used.</w:t>
      </w:r>
    </w:p>
    <w:p w14:paraId="3993DB19" w14:textId="77777777" w:rsidR="0099136C" w:rsidRPr="00734716" w:rsidRDefault="0099136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301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9003"/>
      </w:tblGrid>
      <w:tr w:rsidR="001C0481" w:rsidRPr="00734716" w14:paraId="2AC3CC71" w14:textId="77777777" w:rsidTr="00AE7C9C">
        <w:tc>
          <w:tcPr>
            <w:tcW w:w="103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493003" w14:textId="77777777" w:rsidR="001C0481" w:rsidRPr="00734716" w:rsidRDefault="001C0481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</w:p>
        </w:tc>
      </w:tr>
      <w:tr w:rsidR="001C0481" w:rsidRPr="00734716" w14:paraId="3286F8DA" w14:textId="77777777" w:rsidTr="00AE7C9C">
        <w:tc>
          <w:tcPr>
            <w:tcW w:w="1030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486CD83" w14:textId="677F9233" w:rsidR="001C0481" w:rsidRPr="00734716" w:rsidRDefault="001C0481" w:rsidP="008D06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="003D02FE">
              <w:rPr>
                <w:rFonts w:ascii="Times New Roman" w:hAnsi="Times New Roman" w:cs="Times New Roman"/>
                <w:sz w:val="24"/>
                <w:szCs w:val="24"/>
              </w:rPr>
              <w:t>: AP model without natural selection</w:t>
            </w:r>
          </w:p>
        </w:tc>
      </w:tr>
      <w:tr w:rsidR="001C0481" w:rsidRPr="00734716" w14:paraId="23066DB7" w14:textId="77777777" w:rsidTr="00AE7C9C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7F058A00" w14:textId="77777777" w:rsidR="001C0481" w:rsidRPr="00734716" w:rsidRDefault="00AE7C9C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C9C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20" w:dyaOrig="380" w14:anchorId="4236951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7pt;height:19.45pt" o:ole="">
                  <v:imagedata r:id="rId5" o:title=""/>
                </v:shape>
                <o:OLEObject Type="Embed" ProgID="Equation.DSMT4" ShapeID="_x0000_i1025" DrawAspect="Content" ObjectID="_1328772934" r:id="rId6"/>
              </w:object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128C14CB" w14:textId="77777777" w:rsidR="001C0481" w:rsidRPr="00734716" w:rsidRDefault="001C0481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C0481" w:rsidRPr="00734716" w14:paraId="4488901A" w14:textId="77777777" w:rsidTr="00AE7C9C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48ABC146" w14:textId="77777777" w:rsidR="001C0481" w:rsidRPr="00734716" w:rsidRDefault="00AE7C9C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C9C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20" w:dyaOrig="400" w14:anchorId="430301B4">
                <v:shape id="_x0000_i1026" type="#_x0000_t75" style="width:15.7pt;height:20.15pt" o:ole="">
                  <v:imagedata r:id="rId7" o:title=""/>
                </v:shape>
                <o:OLEObject Type="Embed" ProgID="Equation.DSMT4" ShapeID="_x0000_i1026" DrawAspect="Content" ObjectID="_1328772935" r:id="rId8"/>
              </w:object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00227253" w14:textId="77777777" w:rsidR="001C0481" w:rsidRPr="00734716" w:rsidRDefault="001C0481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1C0481" w:rsidRPr="00734716" w14:paraId="122F059C" w14:textId="77777777" w:rsidTr="00AE7C9C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460D06E5" w14:textId="77777777" w:rsidR="001C0481" w:rsidRPr="00734716" w:rsidRDefault="001C0481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7C9C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E7C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atio</w:t>
            </w:r>
            <w:proofErr w:type="spellEnd"/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7CCE520F" w14:textId="77777777" w:rsidR="001C0481" w:rsidRPr="00734716" w:rsidRDefault="001C0481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0.1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0.2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0.2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0.4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0.5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0.8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1.0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1.6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2.0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3.0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1C0481" w:rsidRPr="00734716" w14:paraId="757562CD" w14:textId="77777777" w:rsidTr="00AE7C9C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30F6E466" w14:textId="77777777" w:rsidR="001C0481" w:rsidRPr="00734716" w:rsidRDefault="00AE7C9C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C9C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200" w:dyaOrig="220" w14:anchorId="65652883">
                <v:shape id="_x0000_i1027" type="#_x0000_t75" style="width:9.9pt;height:10.6pt" o:ole="">
                  <v:imagedata r:id="rId9" o:title=""/>
                </v:shape>
                <o:OLEObject Type="Embed" ProgID="Equation.DSMT4" ShapeID="_x0000_i1027" DrawAspect="Content" ObjectID="_1328772936" r:id="rId10"/>
              </w:object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0AA4F5C6" w14:textId="77777777" w:rsidR="001C0481" w:rsidRPr="00734716" w:rsidRDefault="001C0481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1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2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3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4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5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1C0481" w:rsidRPr="00734716" w14:paraId="141123DD" w14:textId="77777777" w:rsidTr="00AE7C9C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335C4351" w14:textId="77777777" w:rsidR="001C0481" w:rsidRPr="00AE7C9C" w:rsidRDefault="001C0481" w:rsidP="008D06E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7C9C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E7C9C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758F432E" w14:textId="5D0BB396" w:rsidR="001C0481" w:rsidRPr="00734716" w:rsidRDefault="001C0481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2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C0481" w:rsidRPr="00734716" w14:paraId="4FE95270" w14:textId="77777777" w:rsidTr="00AE7C9C">
        <w:tc>
          <w:tcPr>
            <w:tcW w:w="10301" w:type="dxa"/>
            <w:gridSpan w:val="2"/>
            <w:tcBorders>
              <w:top w:val="nil"/>
            </w:tcBorders>
            <w:vAlign w:val="bottom"/>
          </w:tcPr>
          <w:p w14:paraId="478430D2" w14:textId="46B41483" w:rsidR="001C0481" w:rsidRDefault="001C0481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3860">
              <w:rPr>
                <w:rFonts w:ascii="Times New Roman" w:hAnsi="Times New Roman" w:cs="Times New Roman"/>
                <w:sz w:val="24"/>
                <w:szCs w:val="24"/>
              </w:rPr>
              <w:t>all 1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possi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combinations</w:t>
            </w:r>
            <w:r w:rsidR="00BD51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Start w:id="0" w:name="_GoBack"/>
            <w:bookmarkEnd w:id="0"/>
          </w:p>
          <w:p w14:paraId="70999B57" w14:textId="77777777" w:rsidR="00BD519F" w:rsidRPr="00734716" w:rsidRDefault="00BD519F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2FE" w:rsidRPr="00734716" w14:paraId="1BCE1BD1" w14:textId="77777777" w:rsidTr="008F3848">
        <w:tc>
          <w:tcPr>
            <w:tcW w:w="10301" w:type="dxa"/>
            <w:gridSpan w:val="2"/>
            <w:tcBorders>
              <w:top w:val="nil"/>
              <w:bottom w:val="nil"/>
            </w:tcBorders>
            <w:vAlign w:val="bottom"/>
          </w:tcPr>
          <w:p w14:paraId="50B07039" w14:textId="58FBEC3B" w:rsidR="003D02FE" w:rsidRPr="00734716" w:rsidRDefault="003D02FE" w:rsidP="008D06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 1 Data: AP model with natural selection</w:t>
            </w:r>
            <w:r w:rsidR="008D06EA">
              <w:rPr>
                <w:rFonts w:ascii="Times New Roman" w:hAnsi="Times New Roman" w:cs="Times New Roman"/>
                <w:sz w:val="24"/>
                <w:szCs w:val="24"/>
              </w:rPr>
              <w:t xml:space="preserve"> and RP model with and without natural selection</w:t>
            </w:r>
          </w:p>
        </w:tc>
      </w:tr>
      <w:tr w:rsidR="003D02FE" w:rsidRPr="00734716" w14:paraId="19A1CD86" w14:textId="77777777" w:rsidTr="00475276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69EAA50B" w14:textId="77777777" w:rsidR="003D02FE" w:rsidRPr="00734716" w:rsidRDefault="003D02FE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C9C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20" w:dyaOrig="380" w14:anchorId="5184BCDF">
                <v:shape id="_x0000_i1028" type="#_x0000_t75" style="width:15.7pt;height:19.45pt" o:ole="">
                  <v:imagedata r:id="rId11" o:title=""/>
                </v:shape>
                <o:OLEObject Type="Embed" ProgID="Equation.DSMT4" ShapeID="_x0000_i1028" DrawAspect="Content" ObjectID="_1328772937" r:id="rId12"/>
              </w:object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69CA86C9" w14:textId="77777777" w:rsidR="003D02FE" w:rsidRPr="00734716" w:rsidRDefault="003D02FE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D02FE" w:rsidRPr="00734716" w14:paraId="1DD7069A" w14:textId="77777777" w:rsidTr="00475276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6F5654DC" w14:textId="77777777" w:rsidR="003D02FE" w:rsidRPr="00734716" w:rsidRDefault="003D02FE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C9C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20" w:dyaOrig="400" w14:anchorId="6C4E9F3C">
                <v:shape id="_x0000_i1029" type="#_x0000_t75" style="width:15.7pt;height:20.15pt" o:ole="">
                  <v:imagedata r:id="rId13" o:title=""/>
                </v:shape>
                <o:OLEObject Type="Embed" ProgID="Equation.DSMT4" ShapeID="_x0000_i1029" DrawAspect="Content" ObjectID="_1328772938" r:id="rId14"/>
              </w:object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5E026B30" w14:textId="77777777" w:rsidR="003D02FE" w:rsidRPr="00734716" w:rsidRDefault="003D02FE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D02FE" w:rsidRPr="00734716" w14:paraId="1D9AB3A3" w14:textId="77777777" w:rsidTr="00475276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5D250694" w14:textId="77777777" w:rsidR="003D02FE" w:rsidRPr="00734716" w:rsidRDefault="003D02FE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7C9C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E7C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atio</w:t>
            </w:r>
            <w:proofErr w:type="spellEnd"/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707A444A" w14:textId="5E404FA0" w:rsidR="003D02FE" w:rsidRPr="00734716" w:rsidRDefault="003D02FE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0.2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0.5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1.0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2.0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3D02FE" w:rsidRPr="00734716" w14:paraId="3BB05391" w14:textId="77777777" w:rsidTr="00475276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52EA2524" w14:textId="77777777" w:rsidR="003D02FE" w:rsidRPr="00734716" w:rsidRDefault="003D02FE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C9C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200" w:dyaOrig="220" w14:anchorId="1F3FB40A">
                <v:shape id="_x0000_i1030" type="#_x0000_t75" style="width:9.9pt;height:10.6pt" o:ole="">
                  <v:imagedata r:id="rId15" o:title=""/>
                </v:shape>
                <o:OLEObject Type="Embed" ProgID="Equation.DSMT4" ShapeID="_x0000_i1030" DrawAspect="Content" ObjectID="_1328772939" r:id="rId16"/>
              </w:object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7B9FC75E" w14:textId="77777777" w:rsidR="003D02FE" w:rsidRPr="00734716" w:rsidRDefault="003D02FE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1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2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3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4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5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D02FE" w:rsidRPr="00734716" w14:paraId="514836F0" w14:textId="77777777" w:rsidTr="00475276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7682A33C" w14:textId="77777777" w:rsidR="003D02FE" w:rsidRPr="00AE7C9C" w:rsidRDefault="003D02FE" w:rsidP="008D06E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7C9C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E7C9C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0CBD3288" w14:textId="5ABB4324" w:rsidR="003D02FE" w:rsidRPr="00734716" w:rsidRDefault="003D02FE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2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</w:t>
            </w:r>
          </w:p>
        </w:tc>
      </w:tr>
      <w:tr w:rsidR="003D02FE" w:rsidRPr="00734716" w14:paraId="1217D284" w14:textId="77777777" w:rsidTr="00372A23">
        <w:tc>
          <w:tcPr>
            <w:tcW w:w="10301" w:type="dxa"/>
            <w:gridSpan w:val="2"/>
            <w:tcBorders>
              <w:top w:val="nil"/>
              <w:bottom w:val="nil"/>
            </w:tcBorders>
            <w:vAlign w:val="bottom"/>
          </w:tcPr>
          <w:p w14:paraId="3551D563" w14:textId="21474879" w:rsidR="003D02FE" w:rsidRDefault="003D02FE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 used all 90 possible combinations</w:t>
            </w:r>
            <w:r w:rsidR="00BD51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BC866AD" w14:textId="29A787A8" w:rsidR="00BD519F" w:rsidRPr="00734716" w:rsidRDefault="00BD519F" w:rsidP="008D06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481" w:rsidRPr="00734716" w14:paraId="0AB1B171" w14:textId="77777777" w:rsidTr="00AE7C9C">
        <w:tc>
          <w:tcPr>
            <w:tcW w:w="10301" w:type="dxa"/>
            <w:gridSpan w:val="2"/>
            <w:tcBorders>
              <w:bottom w:val="nil"/>
            </w:tcBorders>
            <w:vAlign w:val="bottom"/>
          </w:tcPr>
          <w:p w14:paraId="450C7A03" w14:textId="77777777" w:rsidR="001C0481" w:rsidRPr="00734716" w:rsidRDefault="001C0481" w:rsidP="008D06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</w:tr>
      <w:tr w:rsidR="006F3E13" w:rsidRPr="00734716" w14:paraId="249AA855" w14:textId="77777777" w:rsidTr="00AE7C9C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5DF0E230" w14:textId="77777777" w:rsidR="006F3E13" w:rsidRPr="00734716" w:rsidRDefault="00AE7C9C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C9C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20" w:dyaOrig="380" w14:anchorId="74D0066C">
                <v:shape id="_x0000_i1031" type="#_x0000_t75" style="width:15.7pt;height:19.45pt" o:ole="">
                  <v:imagedata r:id="rId17" o:title=""/>
                </v:shape>
                <o:OLEObject Type="Embed" ProgID="Equation.DSMT4" ShapeID="_x0000_i1031" DrawAspect="Content" ObjectID="_1328772940" r:id="rId18"/>
              </w:object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7D2236BB" w14:textId="77777777" w:rsidR="006F3E13" w:rsidRPr="00734716" w:rsidRDefault="006F3E13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6F3E13" w:rsidRPr="00734716" w14:paraId="713EBD87" w14:textId="77777777" w:rsidTr="00AE7C9C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5C389D38" w14:textId="77777777" w:rsidR="006F3E13" w:rsidRPr="00734716" w:rsidRDefault="00AE7C9C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C9C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20" w:dyaOrig="400" w14:anchorId="6B935F75">
                <v:shape id="_x0000_i1032" type="#_x0000_t75" style="width:15.7pt;height:20.15pt" o:ole="">
                  <v:imagedata r:id="rId19" o:title=""/>
                </v:shape>
                <o:OLEObject Type="Embed" ProgID="Equation.DSMT4" ShapeID="_x0000_i1032" DrawAspect="Content" ObjectID="_1328772941" r:id="rId20"/>
              </w:object>
            </w:r>
            <w:r w:rsidR="006F3E13"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02F44D1B" w14:textId="77777777" w:rsidR="006F3E13" w:rsidRPr="00734716" w:rsidRDefault="006F3E13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, 0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6F3E13" w:rsidRPr="00734716" w14:paraId="46DE2363" w14:textId="77777777" w:rsidTr="00AE7C9C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0EF9D125" w14:textId="77777777" w:rsidR="006F3E13" w:rsidRPr="00734716" w:rsidRDefault="00AE7C9C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C9C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200" w:dyaOrig="220" w14:anchorId="0FC20005">
                <v:shape id="_x0000_i1033" type="#_x0000_t75" style="width:9.9pt;height:10.6pt" o:ole="">
                  <v:imagedata r:id="rId21" o:title=""/>
                </v:shape>
                <o:OLEObject Type="Embed" ProgID="Equation.DSMT4" ShapeID="_x0000_i1033" DrawAspect="Content" ObjectID="_1328772942" r:id="rId22"/>
              </w:object>
            </w:r>
            <w:r w:rsidR="006F3E13"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20D92E9E" w14:textId="77777777" w:rsidR="006F3E13" w:rsidRPr="00734716" w:rsidRDefault="006F3E13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40 </w:t>
            </w:r>
          </w:p>
        </w:tc>
      </w:tr>
      <w:tr w:rsidR="006F3E13" w:rsidRPr="00734716" w14:paraId="3BCAFFD6" w14:textId="77777777" w:rsidTr="00AE7C9C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53006B73" w14:textId="77777777" w:rsidR="006F3E13" w:rsidRPr="00734716" w:rsidRDefault="00AE7C9C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7C9C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E7C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atio</w:t>
            </w:r>
            <w:proofErr w:type="spellEnd"/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5226F67D" w14:textId="77777777" w:rsidR="006F3E13" w:rsidRPr="00734716" w:rsidRDefault="006F3E13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, 0.05, 0.10, 0.20, 0.25, 0.40, 0.50, 1.00, 2.00, 4.00</w:t>
            </w:r>
          </w:p>
        </w:tc>
      </w:tr>
      <w:tr w:rsidR="006F3E13" w:rsidRPr="00734716" w14:paraId="37029DFE" w14:textId="77777777" w:rsidTr="00AE7C9C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75C59A31" w14:textId="77777777" w:rsidR="006F3E13" w:rsidRPr="00AE7C9C" w:rsidRDefault="006F3E13" w:rsidP="008D06EA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E7C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AE7C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ab/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38B947C2" w14:textId="77777777" w:rsidR="006F3E13" w:rsidRPr="00734716" w:rsidRDefault="006F3E13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6F3E13" w:rsidRPr="00734716" w14:paraId="49C4796D" w14:textId="77777777" w:rsidTr="00AE7C9C">
        <w:tc>
          <w:tcPr>
            <w:tcW w:w="10301" w:type="dxa"/>
            <w:gridSpan w:val="2"/>
            <w:tcBorders>
              <w:top w:val="nil"/>
            </w:tcBorders>
            <w:vAlign w:val="bottom"/>
          </w:tcPr>
          <w:p w14:paraId="7A73DBCE" w14:textId="3FA7A3AF" w:rsidR="006F3E13" w:rsidRPr="00734716" w:rsidRDefault="006F3E13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33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00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sib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binations</w:t>
            </w:r>
            <w:r w:rsidR="00BD5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6F3E13" w:rsidRPr="00734716" w14:paraId="0B9413FB" w14:textId="77777777" w:rsidTr="00AE7C9C">
        <w:tc>
          <w:tcPr>
            <w:tcW w:w="10301" w:type="dxa"/>
            <w:gridSpan w:val="2"/>
            <w:tcBorders>
              <w:bottom w:val="nil"/>
            </w:tcBorders>
            <w:vAlign w:val="bottom"/>
          </w:tcPr>
          <w:p w14:paraId="1F73FC6D" w14:textId="77777777" w:rsidR="00BD519F" w:rsidRDefault="00BD519F" w:rsidP="008D06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17333BA" w14:textId="77777777" w:rsidR="006F3E13" w:rsidRPr="00734716" w:rsidRDefault="006F3E13" w:rsidP="008D06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</w:t>
            </w:r>
            <w:r w:rsidR="00233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t used to compare modes of choice</w:t>
            </w:r>
          </w:p>
        </w:tc>
      </w:tr>
      <w:tr w:rsidR="006F3E13" w:rsidRPr="00734716" w14:paraId="4129BD69" w14:textId="77777777" w:rsidTr="00AE7C9C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4ACF3A82" w14:textId="77777777" w:rsidR="006F3E13" w:rsidRPr="00734716" w:rsidRDefault="00AE7C9C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C9C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20" w:dyaOrig="380" w14:anchorId="208784AE">
                <v:shape id="_x0000_i1034" type="#_x0000_t75" style="width:15.7pt;height:19.45pt" o:ole="">
                  <v:imagedata r:id="rId23" o:title=""/>
                </v:shape>
                <o:OLEObject Type="Embed" ProgID="Equation.DSMT4" ShapeID="_x0000_i1034" DrawAspect="Content" ObjectID="_1328772943" r:id="rId24"/>
              </w:object>
            </w:r>
            <w:r w:rsidR="006F3E13" w:rsidRPr="0073471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0B045B28" w14:textId="77777777" w:rsidR="006F3E13" w:rsidRPr="00734716" w:rsidRDefault="006F3E13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6F3E13" w:rsidRPr="00734716" w14:paraId="491E86FB" w14:textId="77777777" w:rsidTr="00AE7C9C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7954419A" w14:textId="77777777" w:rsidR="006F3E13" w:rsidRPr="00734716" w:rsidRDefault="00AE7C9C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C9C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20" w:dyaOrig="400" w14:anchorId="09F9B7EB">
                <v:shape id="_x0000_i1035" type="#_x0000_t75" style="width:15.7pt;height:20.15pt" o:ole="">
                  <v:imagedata r:id="rId25" o:title=""/>
                </v:shape>
                <o:OLEObject Type="Embed" ProgID="Equation.DSMT4" ShapeID="_x0000_i1035" DrawAspect="Content" ObjectID="_1328772944" r:id="rId26"/>
              </w:object>
            </w:r>
            <w:r w:rsidR="006F3E13"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3065B6B2" w14:textId="77777777" w:rsidR="006F3E13" w:rsidRPr="00734716" w:rsidRDefault="006F3E13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6F3E13" w:rsidRPr="00734716" w14:paraId="432ACA3B" w14:textId="77777777" w:rsidTr="00AE7C9C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332D2D7E" w14:textId="77777777" w:rsidR="006F3E13" w:rsidRPr="00734716" w:rsidRDefault="00AE7C9C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C9C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200" w:dyaOrig="220" w14:anchorId="4C116865">
                <v:shape id="_x0000_i1036" type="#_x0000_t75" style="width:9.9pt;height:10.6pt" o:ole="">
                  <v:imagedata r:id="rId27" o:title=""/>
                </v:shape>
                <o:OLEObject Type="Embed" ProgID="Equation.DSMT4" ShapeID="_x0000_i1036" DrawAspect="Content" ObjectID="_1328772945" r:id="rId28"/>
              </w:object>
            </w:r>
            <w:r w:rsidR="006F3E13"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6736FA3C" w14:textId="77777777" w:rsidR="006F3E13" w:rsidRPr="00734716" w:rsidRDefault="006F3E13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40</w:t>
            </w:r>
          </w:p>
        </w:tc>
      </w:tr>
      <w:tr w:rsidR="006F3E13" w:rsidRPr="00734716" w14:paraId="0A8F2BFE" w14:textId="77777777" w:rsidTr="00AE7C9C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5B9D0BA1" w14:textId="77777777" w:rsidR="006F3E13" w:rsidRPr="00734716" w:rsidRDefault="00AE7C9C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7C9C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AE7C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atio</w:t>
            </w:r>
            <w:proofErr w:type="spellEnd"/>
            <w:r w:rsidR="006F3E13"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32D4034B" w14:textId="77777777" w:rsidR="006F3E13" w:rsidRPr="00734716" w:rsidRDefault="00AE7C9C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5, </w:t>
            </w:r>
            <w:r w:rsidR="006F3E13"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6F3E13"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6F3E13"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0</w:t>
            </w:r>
          </w:p>
        </w:tc>
      </w:tr>
      <w:tr w:rsidR="00AE7C9C" w:rsidRPr="00734716" w14:paraId="0EC38C5B" w14:textId="77777777" w:rsidTr="00AE7C9C">
        <w:tc>
          <w:tcPr>
            <w:tcW w:w="1298" w:type="dxa"/>
            <w:tcBorders>
              <w:top w:val="nil"/>
              <w:bottom w:val="nil"/>
              <w:right w:val="nil"/>
            </w:tcBorders>
            <w:vAlign w:val="bottom"/>
          </w:tcPr>
          <w:p w14:paraId="31975749" w14:textId="77777777" w:rsidR="00AE7C9C" w:rsidRPr="00AE7C9C" w:rsidRDefault="00AE7C9C" w:rsidP="008D06EA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E7C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AE7C9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ab/>
            </w:r>
          </w:p>
        </w:tc>
        <w:tc>
          <w:tcPr>
            <w:tcW w:w="9003" w:type="dxa"/>
            <w:tcBorders>
              <w:top w:val="nil"/>
              <w:left w:val="nil"/>
              <w:bottom w:val="nil"/>
            </w:tcBorders>
            <w:vAlign w:val="bottom"/>
          </w:tcPr>
          <w:p w14:paraId="15FC6536" w14:textId="77777777" w:rsidR="00AE7C9C" w:rsidRPr="00734716" w:rsidRDefault="00AE7C9C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AE7C9C" w:rsidRPr="00734716" w14:paraId="478675FE" w14:textId="77777777" w:rsidTr="00AE7C9C">
        <w:tc>
          <w:tcPr>
            <w:tcW w:w="10301" w:type="dxa"/>
            <w:gridSpan w:val="2"/>
            <w:tcBorders>
              <w:top w:val="nil"/>
            </w:tcBorders>
            <w:vAlign w:val="bottom"/>
          </w:tcPr>
          <w:p w14:paraId="7EEC3A53" w14:textId="1D3F525C" w:rsidR="00AE7C9C" w:rsidRPr="00734716" w:rsidRDefault="00AE7C9C" w:rsidP="008D06E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sib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3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binations</w:t>
            </w:r>
            <w:r w:rsidR="00BD51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0C696439" w14:textId="77777777" w:rsidR="00C41030" w:rsidRPr="00734716" w:rsidRDefault="00C41030" w:rsidP="00734716">
      <w:pPr>
        <w:rPr>
          <w:rFonts w:ascii="Times New Roman" w:hAnsi="Times New Roman" w:cs="Times New Roman"/>
          <w:sz w:val="24"/>
          <w:szCs w:val="24"/>
        </w:rPr>
      </w:pPr>
    </w:p>
    <w:sectPr w:rsidR="00C41030" w:rsidRPr="00734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36C"/>
    <w:rsid w:val="001C0481"/>
    <w:rsid w:val="00233860"/>
    <w:rsid w:val="00395D45"/>
    <w:rsid w:val="003A68B1"/>
    <w:rsid w:val="003D02FE"/>
    <w:rsid w:val="0041121A"/>
    <w:rsid w:val="006F3E13"/>
    <w:rsid w:val="00706367"/>
    <w:rsid w:val="00734716"/>
    <w:rsid w:val="00893AFA"/>
    <w:rsid w:val="008D06EA"/>
    <w:rsid w:val="0099136C"/>
    <w:rsid w:val="009D469F"/>
    <w:rsid w:val="00AE7C9C"/>
    <w:rsid w:val="00B83DD4"/>
    <w:rsid w:val="00BD519F"/>
    <w:rsid w:val="00C41030"/>
    <w:rsid w:val="00EB787A"/>
    <w:rsid w:val="00FD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0"/>
    <o:shapelayout v:ext="edit">
      <o:idmap v:ext="edit" data="1"/>
    </o:shapelayout>
  </w:shapeDefaults>
  <w:decimalSymbol w:val="."/>
  <w:listSeparator w:val=","/>
  <w14:docId w14:val="46EFC9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7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D46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69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69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6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6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69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69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7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D46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69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69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6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6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69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69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20" Type="http://schemas.openxmlformats.org/officeDocument/2006/relationships/oleObject" Target="embeddings/oleObject8.bin"/><Relationship Id="rId21" Type="http://schemas.openxmlformats.org/officeDocument/2006/relationships/image" Target="media/image9.wmf"/><Relationship Id="rId22" Type="http://schemas.openxmlformats.org/officeDocument/2006/relationships/oleObject" Target="embeddings/oleObject9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0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1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2.bin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oleObject" Target="embeddings/oleObject3.bin"/><Relationship Id="rId11" Type="http://schemas.openxmlformats.org/officeDocument/2006/relationships/image" Target="media/image4.wmf"/><Relationship Id="rId12" Type="http://schemas.openxmlformats.org/officeDocument/2006/relationships/oleObject" Target="embeddings/oleObject4.bin"/><Relationship Id="rId13" Type="http://schemas.openxmlformats.org/officeDocument/2006/relationships/image" Target="media/image5.wmf"/><Relationship Id="rId14" Type="http://schemas.openxmlformats.org/officeDocument/2006/relationships/oleObject" Target="embeddings/oleObject5.bin"/><Relationship Id="rId15" Type="http://schemas.openxmlformats.org/officeDocument/2006/relationships/image" Target="media/image6.wmf"/><Relationship Id="rId16" Type="http://schemas.openxmlformats.org/officeDocument/2006/relationships/oleObject" Target="embeddings/oleObject6.bin"/><Relationship Id="rId17" Type="http://schemas.openxmlformats.org/officeDocument/2006/relationships/image" Target="media/image7.wmf"/><Relationship Id="rId18" Type="http://schemas.openxmlformats.org/officeDocument/2006/relationships/oleObject" Target="embeddings/oleObject7.bin"/><Relationship Id="rId19" Type="http://schemas.openxmlformats.org/officeDocument/2006/relationships/image" Target="media/image8.w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oleObject1.bin"/><Relationship Id="rId7" Type="http://schemas.openxmlformats.org/officeDocument/2006/relationships/image" Target="media/image2.wmf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95</Words>
  <Characters>111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r</dc:creator>
  <cp:lastModifiedBy>Daphne Fairbairn</cp:lastModifiedBy>
  <cp:revision>16</cp:revision>
  <dcterms:created xsi:type="dcterms:W3CDTF">2014-02-20T17:34:00Z</dcterms:created>
  <dcterms:modified xsi:type="dcterms:W3CDTF">2014-02-26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